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6E8" w:rsidRPr="006F1D47" w:rsidRDefault="00EF26E8" w:rsidP="00EF26E8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10435C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10435C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397500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</w:p>
    <w:tbl>
      <w:tblPr>
        <w:tblStyle w:val="TableGrid"/>
        <w:tblW w:w="13607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276"/>
        <w:gridCol w:w="741"/>
        <w:gridCol w:w="109"/>
        <w:gridCol w:w="532"/>
        <w:gridCol w:w="641"/>
        <w:gridCol w:w="641"/>
        <w:gridCol w:w="641"/>
        <w:gridCol w:w="766"/>
        <w:gridCol w:w="618"/>
        <w:gridCol w:w="23"/>
        <w:gridCol w:w="618"/>
        <w:gridCol w:w="23"/>
        <w:gridCol w:w="618"/>
        <w:gridCol w:w="23"/>
        <w:gridCol w:w="618"/>
        <w:gridCol w:w="23"/>
        <w:gridCol w:w="618"/>
        <w:gridCol w:w="23"/>
        <w:gridCol w:w="618"/>
        <w:gridCol w:w="23"/>
        <w:gridCol w:w="618"/>
        <w:gridCol w:w="23"/>
        <w:gridCol w:w="618"/>
        <w:gridCol w:w="23"/>
        <w:gridCol w:w="618"/>
        <w:gridCol w:w="23"/>
        <w:gridCol w:w="618"/>
        <w:gridCol w:w="23"/>
        <w:gridCol w:w="618"/>
        <w:gridCol w:w="23"/>
        <w:gridCol w:w="618"/>
        <w:gridCol w:w="23"/>
      </w:tblGrid>
      <w:tr w:rsidR="000324F0" w:rsidTr="00D6125A">
        <w:trPr>
          <w:gridAfter w:val="1"/>
          <w:wAfter w:w="23" w:type="dxa"/>
          <w:cantSplit/>
          <w:trHeight w:val="164"/>
        </w:trPr>
        <w:tc>
          <w:tcPr>
            <w:tcW w:w="568" w:type="dxa"/>
            <w:tcBorders>
              <w:top w:val="single" w:sz="4" w:space="0" w:color="auto"/>
            </w:tcBorders>
            <w:textDirection w:val="btLr"/>
          </w:tcPr>
          <w:p w:rsidR="000324F0" w:rsidRPr="00EF26E8" w:rsidRDefault="000324F0" w:rsidP="00EF26E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324F0" w:rsidRPr="003618FD" w:rsidRDefault="000324F0" w:rsidP="001A6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1" w:type="dxa"/>
            <w:gridSpan w:val="12"/>
            <w:tcBorders>
              <w:top w:val="single" w:sz="4" w:space="0" w:color="auto"/>
            </w:tcBorders>
          </w:tcPr>
          <w:p w:rsidR="000324F0" w:rsidRPr="00F47A2F" w:rsidRDefault="000324F0" w:rsidP="007359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CPMG spectra</w:t>
            </w:r>
          </w:p>
        </w:tc>
        <w:tc>
          <w:tcPr>
            <w:tcW w:w="5769" w:type="dxa"/>
            <w:gridSpan w:val="18"/>
            <w:tcBorders>
              <w:top w:val="single" w:sz="4" w:space="0" w:color="auto"/>
            </w:tcBorders>
          </w:tcPr>
          <w:p w:rsidR="000324F0" w:rsidRPr="00F47A2F" w:rsidRDefault="000324F0" w:rsidP="00E642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Diffusion</w:t>
            </w:r>
            <w:r w:rsidR="00E64223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edited spectra</w:t>
            </w:r>
          </w:p>
        </w:tc>
      </w:tr>
      <w:tr w:rsidR="000324F0" w:rsidTr="00D6125A">
        <w:trPr>
          <w:gridAfter w:val="1"/>
          <w:wAfter w:w="23" w:type="dxa"/>
          <w:cantSplit/>
          <w:trHeight w:val="164"/>
        </w:trPr>
        <w:tc>
          <w:tcPr>
            <w:tcW w:w="568" w:type="dxa"/>
            <w:textDirection w:val="btLr"/>
          </w:tcPr>
          <w:p w:rsidR="000324F0" w:rsidRPr="00EF26E8" w:rsidRDefault="000324F0" w:rsidP="00EF26E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0324F0" w:rsidRPr="003618FD" w:rsidRDefault="000324F0" w:rsidP="001A6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gridSpan w:val="5"/>
          </w:tcPr>
          <w:p w:rsidR="000324F0" w:rsidRPr="00F47A2F" w:rsidRDefault="000324F0" w:rsidP="00EF26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Original spectra</w:t>
            </w:r>
          </w:p>
        </w:tc>
        <w:tc>
          <w:tcPr>
            <w:tcW w:w="3307" w:type="dxa"/>
            <w:gridSpan w:val="7"/>
          </w:tcPr>
          <w:p w:rsidR="000324F0" w:rsidRDefault="00E64223" w:rsidP="00E64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riable-selected s</w:t>
            </w:r>
            <w:r w:rsidR="000324F0" w:rsidRPr="004968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ctra </w:t>
            </w:r>
          </w:p>
        </w:tc>
        <w:tc>
          <w:tcPr>
            <w:tcW w:w="2564" w:type="dxa"/>
            <w:gridSpan w:val="8"/>
          </w:tcPr>
          <w:p w:rsidR="000324F0" w:rsidRPr="00E64223" w:rsidRDefault="000324F0" w:rsidP="007359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4223">
              <w:rPr>
                <w:rFonts w:ascii="Times New Roman" w:hAnsi="Times New Roman" w:cs="Times New Roman"/>
                <w:b/>
                <w:sz w:val="20"/>
                <w:szCs w:val="20"/>
              </w:rPr>
              <w:t>Original spectra</w:t>
            </w:r>
          </w:p>
        </w:tc>
        <w:tc>
          <w:tcPr>
            <w:tcW w:w="3205" w:type="dxa"/>
            <w:gridSpan w:val="10"/>
          </w:tcPr>
          <w:p w:rsidR="000324F0" w:rsidRDefault="00E64223" w:rsidP="00E64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riable-selected spectra</w:t>
            </w:r>
          </w:p>
        </w:tc>
      </w:tr>
      <w:tr w:rsidR="000324F0" w:rsidRPr="00F47A2F" w:rsidTr="00D6125A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  <w:textDirection w:val="btLr"/>
          </w:tcPr>
          <w:p w:rsidR="00354836" w:rsidRPr="00EF26E8" w:rsidRDefault="00354836" w:rsidP="00EF26E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54836" w:rsidRPr="003618FD" w:rsidRDefault="00354836" w:rsidP="001A6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354836" w:rsidRPr="00F47A2F" w:rsidRDefault="00354836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Pr="00F47A2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E64223" w:rsidRDefault="00E64223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:rsidR="00354836" w:rsidRPr="00F47A2F" w:rsidRDefault="00354836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CR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:rsidR="00E64223" w:rsidRDefault="00E64223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:rsidR="00354836" w:rsidRPr="00F47A2F" w:rsidRDefault="00354836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Sens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:rsidR="00E64223" w:rsidRDefault="00E64223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:rsidR="00354836" w:rsidRPr="00F47A2F" w:rsidRDefault="00354836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Spec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:rsidR="00354836" w:rsidRPr="00F47A2F" w:rsidRDefault="00354836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% data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:rsidR="00354836" w:rsidRPr="00F47A2F" w:rsidRDefault="00354836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Pr="00F47A2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E64223" w:rsidRDefault="00E64223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:rsidR="00354836" w:rsidRPr="00F47A2F" w:rsidRDefault="00354836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CR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E64223" w:rsidRDefault="00E64223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:rsidR="00354836" w:rsidRPr="00F47A2F" w:rsidRDefault="00354836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Sens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E64223" w:rsidRDefault="00E64223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:rsidR="00354836" w:rsidRPr="00F47A2F" w:rsidRDefault="00354836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Spec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354836" w:rsidRPr="00F47A2F" w:rsidRDefault="00354836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Pr="00F47A2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E64223" w:rsidRDefault="00E64223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:rsidR="00354836" w:rsidRPr="00F47A2F" w:rsidRDefault="00354836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CR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E64223" w:rsidRDefault="00E64223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:rsidR="00354836" w:rsidRPr="00F47A2F" w:rsidRDefault="00354836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Sens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E64223" w:rsidRDefault="00E64223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:rsidR="00354836" w:rsidRPr="00F47A2F" w:rsidRDefault="00354836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Spec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354836" w:rsidRPr="00F47A2F" w:rsidRDefault="00354836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% data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354836" w:rsidRPr="00F47A2F" w:rsidRDefault="00354836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Pr="00F47A2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E64223" w:rsidRDefault="00E64223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:rsidR="00354836" w:rsidRPr="00F47A2F" w:rsidRDefault="00354836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CR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E64223" w:rsidRDefault="00E64223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:rsidR="00354836" w:rsidRPr="00F47A2F" w:rsidRDefault="00354836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Sens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E64223" w:rsidRDefault="00E64223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:rsidR="00354836" w:rsidRPr="00F47A2F" w:rsidRDefault="00354836" w:rsidP="00F47A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Spec</w:t>
            </w:r>
          </w:p>
        </w:tc>
      </w:tr>
      <w:tr w:rsidR="000324F0" w:rsidRPr="00F47A2F" w:rsidTr="00D6125A">
        <w:trPr>
          <w:gridAfter w:val="1"/>
          <w:wAfter w:w="23" w:type="dxa"/>
          <w:trHeight w:val="164"/>
        </w:trPr>
        <w:tc>
          <w:tcPr>
            <w:tcW w:w="13584" w:type="dxa"/>
            <w:gridSpan w:val="32"/>
            <w:tcBorders>
              <w:top w:val="single" w:sz="4" w:space="0" w:color="auto"/>
              <w:bottom w:val="single" w:sz="4" w:space="0" w:color="auto"/>
            </w:tcBorders>
          </w:tcPr>
          <w:p w:rsidR="000324F0" w:rsidRPr="00F47A2F" w:rsidRDefault="000324F0" w:rsidP="000324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A2F">
              <w:rPr>
                <w:rFonts w:ascii="Times New Roman" w:hAnsi="Times New Roman" w:cs="Times New Roman"/>
                <w:b/>
                <w:sz w:val="20"/>
                <w:szCs w:val="20"/>
              </w:rPr>
              <w:t>Coimbra</w:t>
            </w:r>
          </w:p>
        </w:tc>
      </w:tr>
      <w:tr w:rsidR="000324F0" w:rsidTr="006D44CA">
        <w:trPr>
          <w:gridAfter w:val="1"/>
          <w:wAfter w:w="23" w:type="dxa"/>
          <w:trHeight w:val="510"/>
        </w:trPr>
        <w:tc>
          <w:tcPr>
            <w:tcW w:w="568" w:type="dxa"/>
            <w:vMerge w:val="restart"/>
            <w:tcBorders>
              <w:top w:val="single" w:sz="4" w:space="0" w:color="auto"/>
            </w:tcBorders>
            <w:textDirection w:val="btLr"/>
          </w:tcPr>
          <w:p w:rsidR="00354836" w:rsidRPr="00EF26E8" w:rsidRDefault="00354836" w:rsidP="00DC75AB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6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MD </w:t>
            </w:r>
            <w:r w:rsidR="00DC75AB">
              <w:rPr>
                <w:rFonts w:ascii="Times New Roman" w:hAnsi="Times New Roman" w:cs="Times New Roman"/>
                <w:b/>
                <w:sz w:val="20"/>
                <w:szCs w:val="20"/>
              </w:rPr>
              <w:t>evolution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54836" w:rsidRPr="003618FD" w:rsidRDefault="00354836" w:rsidP="001A6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8FD">
              <w:rPr>
                <w:rFonts w:ascii="Times New Roman" w:hAnsi="Times New Roman" w:cs="Times New Roman"/>
                <w:sz w:val="20"/>
                <w:szCs w:val="20"/>
              </w:rPr>
              <w:t xml:space="preserve">Early </w:t>
            </w:r>
            <w:r w:rsidRPr="0016770A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D612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18FD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32" w:type="dxa"/>
            <w:tcBorders>
              <w:top w:val="single" w:sz="4" w:space="0" w:color="auto"/>
            </w:tcBorders>
            <w:vAlign w:val="center"/>
          </w:tcPr>
          <w:p w:rsidR="00354836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41" w:type="dxa"/>
            <w:tcBorders>
              <w:top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4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54836" w:rsidRPr="00401855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54836" w:rsidRPr="00401855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:rsidR="00354836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vAlign w:val="center"/>
          </w:tcPr>
          <w:p w:rsidR="00354836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vAlign w:val="center"/>
          </w:tcPr>
          <w:p w:rsidR="00354836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0324F0" w:rsidTr="006D44CA">
        <w:trPr>
          <w:gridAfter w:val="1"/>
          <w:wAfter w:w="23" w:type="dxa"/>
          <w:trHeight w:val="510"/>
        </w:trPr>
        <w:tc>
          <w:tcPr>
            <w:tcW w:w="568" w:type="dxa"/>
            <w:vMerge/>
            <w:textDirection w:val="btLr"/>
          </w:tcPr>
          <w:p w:rsidR="00354836" w:rsidRPr="00EF26E8" w:rsidRDefault="00354836" w:rsidP="00EF26E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354836" w:rsidRPr="003618FD" w:rsidRDefault="00354836" w:rsidP="001A6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8FD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18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770A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3618FD">
              <w:rPr>
                <w:rFonts w:ascii="Times New Roman" w:hAnsi="Times New Roman" w:cs="Times New Roman"/>
                <w:sz w:val="20"/>
                <w:szCs w:val="20"/>
              </w:rPr>
              <w:t xml:space="preserve"> Early 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2" w:type="dxa"/>
            <w:vAlign w:val="center"/>
          </w:tcPr>
          <w:p w:rsidR="00354836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41" w:type="dxa"/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vAlign w:val="center"/>
          </w:tcPr>
          <w:p w:rsidR="00354836" w:rsidRPr="00401855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vAlign w:val="center"/>
          </w:tcPr>
          <w:p w:rsidR="00354836" w:rsidRPr="00401855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766" w:type="dxa"/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18" w:type="dxa"/>
            <w:vAlign w:val="center"/>
          </w:tcPr>
          <w:p w:rsidR="00354836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41" w:type="dxa"/>
            <w:gridSpan w:val="2"/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41" w:type="dxa"/>
            <w:gridSpan w:val="2"/>
            <w:tcBorders>
              <w:right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41" w:type="dxa"/>
            <w:gridSpan w:val="2"/>
            <w:tcBorders>
              <w:left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41" w:type="dxa"/>
            <w:gridSpan w:val="2"/>
            <w:vAlign w:val="center"/>
          </w:tcPr>
          <w:p w:rsidR="00354836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41" w:type="dxa"/>
            <w:gridSpan w:val="2"/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1" w:type="dxa"/>
            <w:gridSpan w:val="2"/>
            <w:tcBorders>
              <w:right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1" w:type="dxa"/>
            <w:gridSpan w:val="2"/>
            <w:tcBorders>
              <w:left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641" w:type="dxa"/>
            <w:gridSpan w:val="2"/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41" w:type="dxa"/>
            <w:gridSpan w:val="2"/>
            <w:vAlign w:val="center"/>
          </w:tcPr>
          <w:p w:rsidR="00354836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41" w:type="dxa"/>
            <w:gridSpan w:val="2"/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41" w:type="dxa"/>
            <w:gridSpan w:val="2"/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0324F0" w:rsidTr="006D44CA">
        <w:trPr>
          <w:gridAfter w:val="1"/>
          <w:wAfter w:w="23" w:type="dxa"/>
          <w:trHeight w:val="510"/>
        </w:trPr>
        <w:tc>
          <w:tcPr>
            <w:tcW w:w="568" w:type="dxa"/>
            <w:vMerge/>
            <w:tcBorders>
              <w:bottom w:val="dotted" w:sz="4" w:space="0" w:color="auto"/>
            </w:tcBorders>
            <w:textDirection w:val="btLr"/>
          </w:tcPr>
          <w:p w:rsidR="00354836" w:rsidRPr="00EF26E8" w:rsidRDefault="00354836" w:rsidP="00EF26E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354836" w:rsidRPr="003618FD" w:rsidRDefault="00354836" w:rsidP="001A6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8FD">
              <w:rPr>
                <w:rFonts w:ascii="Times New Roman" w:hAnsi="Times New Roman" w:cs="Times New Roman"/>
                <w:sz w:val="20"/>
                <w:szCs w:val="20"/>
              </w:rPr>
              <w:t xml:space="preserve">Late </w:t>
            </w:r>
            <w:r w:rsidRPr="0016770A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3618FD">
              <w:rPr>
                <w:rFonts w:ascii="Times New Roman" w:hAnsi="Times New Roman" w:cs="Times New Roman"/>
                <w:sz w:val="20"/>
                <w:szCs w:val="20"/>
              </w:rPr>
              <w:t xml:space="preserve"> 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18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2" w:type="dxa"/>
            <w:tcBorders>
              <w:bottom w:val="dotted" w:sz="4" w:space="0" w:color="auto"/>
            </w:tcBorders>
            <w:vAlign w:val="center"/>
          </w:tcPr>
          <w:p w:rsidR="00354836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41" w:type="dxa"/>
            <w:tcBorders>
              <w:bottom w:val="dotted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41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41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766" w:type="dxa"/>
            <w:tcBorders>
              <w:bottom w:val="dotted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618" w:type="dxa"/>
            <w:tcBorders>
              <w:bottom w:val="dotted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641" w:type="dxa"/>
            <w:gridSpan w:val="2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41" w:type="dxa"/>
            <w:gridSpan w:val="2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</w:tr>
      <w:tr w:rsidR="000324F0" w:rsidTr="006D44CA">
        <w:trPr>
          <w:gridAfter w:val="1"/>
          <w:wAfter w:w="23" w:type="dxa"/>
          <w:trHeight w:val="510"/>
        </w:trPr>
        <w:tc>
          <w:tcPr>
            <w:tcW w:w="568" w:type="dxa"/>
            <w:vMerge w:val="restart"/>
            <w:tcBorders>
              <w:top w:val="dotted" w:sz="4" w:space="0" w:color="auto"/>
            </w:tcBorders>
            <w:textDirection w:val="btLr"/>
          </w:tcPr>
          <w:p w:rsidR="00354836" w:rsidRPr="00EF26E8" w:rsidRDefault="00354836" w:rsidP="00EF26E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6E8">
              <w:rPr>
                <w:rFonts w:ascii="Times New Roman" w:hAnsi="Times New Roman" w:cs="Times New Roman"/>
                <w:b/>
                <w:sz w:val="20"/>
                <w:szCs w:val="20"/>
              </w:rPr>
              <w:t>Others comparisons</w:t>
            </w:r>
          </w:p>
        </w:tc>
        <w:tc>
          <w:tcPr>
            <w:tcW w:w="1276" w:type="dxa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:rsidR="00354836" w:rsidRPr="003618FD" w:rsidRDefault="00D6125A" w:rsidP="00D612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8FD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AMD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 </w:t>
            </w:r>
            <w:r w:rsidR="00354836" w:rsidRPr="003618FD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r w:rsidR="003548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54836" w:rsidRPr="003618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32" w:type="dxa"/>
            <w:tcBorders>
              <w:top w:val="dotted" w:sz="4" w:space="0" w:color="auto"/>
            </w:tcBorders>
            <w:vAlign w:val="center"/>
          </w:tcPr>
          <w:p w:rsidR="00354836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41" w:type="dxa"/>
            <w:tcBorders>
              <w:top w:val="dotted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41" w:type="dxa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41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766" w:type="dxa"/>
            <w:tcBorders>
              <w:top w:val="dotted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18" w:type="dxa"/>
            <w:tcBorders>
              <w:top w:val="dotted" w:sz="4" w:space="0" w:color="auto"/>
            </w:tcBorders>
            <w:vAlign w:val="center"/>
          </w:tcPr>
          <w:p w:rsidR="00354836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0324F0" w:rsidTr="006D44CA">
        <w:trPr>
          <w:gridAfter w:val="1"/>
          <w:wAfter w:w="23" w:type="dxa"/>
          <w:trHeight w:val="510"/>
        </w:trPr>
        <w:tc>
          <w:tcPr>
            <w:tcW w:w="568" w:type="dxa"/>
            <w:vMerge/>
            <w:textDirection w:val="btLr"/>
          </w:tcPr>
          <w:p w:rsidR="00354836" w:rsidRPr="00EF26E8" w:rsidRDefault="00354836" w:rsidP="00EF26E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354836" w:rsidRPr="003618FD" w:rsidRDefault="00D6125A" w:rsidP="00D612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te AMD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 </w:t>
            </w:r>
            <w:r w:rsidR="00354836" w:rsidRPr="003618FD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r w:rsidR="003548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642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32" w:type="dxa"/>
            <w:vAlign w:val="center"/>
          </w:tcPr>
          <w:p w:rsidR="00354836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41" w:type="dxa"/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766" w:type="dxa"/>
            <w:vAlign w:val="center"/>
          </w:tcPr>
          <w:p w:rsidR="00354836" w:rsidRPr="0060334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60334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35</w:t>
            </w:r>
          </w:p>
        </w:tc>
        <w:tc>
          <w:tcPr>
            <w:tcW w:w="618" w:type="dxa"/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75</w:t>
            </w:r>
          </w:p>
        </w:tc>
        <w:tc>
          <w:tcPr>
            <w:tcW w:w="641" w:type="dxa"/>
            <w:gridSpan w:val="2"/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60</w:t>
            </w:r>
          </w:p>
        </w:tc>
        <w:tc>
          <w:tcPr>
            <w:tcW w:w="641" w:type="dxa"/>
            <w:gridSpan w:val="2"/>
            <w:tcBorders>
              <w:right w:val="single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87</w:t>
            </w:r>
          </w:p>
        </w:tc>
        <w:tc>
          <w:tcPr>
            <w:tcW w:w="641" w:type="dxa"/>
            <w:gridSpan w:val="2"/>
            <w:tcBorders>
              <w:left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41" w:type="dxa"/>
            <w:gridSpan w:val="2"/>
            <w:vAlign w:val="center"/>
          </w:tcPr>
          <w:p w:rsidR="00354836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41" w:type="dxa"/>
            <w:gridSpan w:val="2"/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41" w:type="dxa"/>
            <w:gridSpan w:val="2"/>
            <w:tcBorders>
              <w:right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41" w:type="dxa"/>
            <w:gridSpan w:val="2"/>
            <w:tcBorders>
              <w:left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641" w:type="dxa"/>
            <w:gridSpan w:val="2"/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41" w:type="dxa"/>
            <w:gridSpan w:val="2"/>
            <w:vAlign w:val="center"/>
          </w:tcPr>
          <w:p w:rsidR="00354836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41" w:type="dxa"/>
            <w:gridSpan w:val="2"/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41" w:type="dxa"/>
            <w:gridSpan w:val="2"/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0324F0" w:rsidTr="006D44CA">
        <w:trPr>
          <w:gridAfter w:val="1"/>
          <w:wAfter w:w="23" w:type="dxa"/>
          <w:trHeight w:val="510"/>
        </w:trPr>
        <w:tc>
          <w:tcPr>
            <w:tcW w:w="568" w:type="dxa"/>
            <w:vMerge/>
            <w:tcBorders>
              <w:bottom w:val="single" w:sz="4" w:space="0" w:color="auto"/>
            </w:tcBorders>
            <w:textDirection w:val="btLr"/>
          </w:tcPr>
          <w:p w:rsidR="00354836" w:rsidRPr="00EF26E8" w:rsidRDefault="00354836" w:rsidP="00EF26E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54836" w:rsidRPr="003618FD" w:rsidRDefault="00D6125A" w:rsidP="00D612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te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 </w:t>
            </w:r>
            <w:r w:rsidR="00354836" w:rsidRPr="003618FD">
              <w:rPr>
                <w:rFonts w:ascii="Times New Roman" w:hAnsi="Times New Roman" w:cs="Times New Roman"/>
                <w:sz w:val="20"/>
                <w:szCs w:val="20"/>
              </w:rPr>
              <w:t xml:space="preserve">Ear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D</w:t>
            </w:r>
            <w:r w:rsidR="00354836" w:rsidRPr="003618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vAlign w:val="center"/>
          </w:tcPr>
          <w:p w:rsidR="00354836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4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:rsidR="00354836" w:rsidRPr="0060334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60334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34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87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80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91</w:t>
            </w:r>
          </w:p>
        </w:tc>
        <w:tc>
          <w:tcPr>
            <w:tcW w:w="641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354836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41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354836" w:rsidRPr="0060334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60334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32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58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21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84</w:t>
            </w:r>
          </w:p>
        </w:tc>
      </w:tr>
      <w:tr w:rsidR="000324F0" w:rsidTr="006D44CA">
        <w:trPr>
          <w:gridAfter w:val="1"/>
          <w:wAfter w:w="23" w:type="dxa"/>
          <w:trHeight w:val="164"/>
        </w:trPr>
        <w:tc>
          <w:tcPr>
            <w:tcW w:w="13584" w:type="dxa"/>
            <w:gridSpan w:val="3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24F0" w:rsidRDefault="000324F0" w:rsidP="00106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ost</w:t>
            </w:r>
            <w:r w:rsidRPr="00662F70">
              <w:rPr>
                <w:rFonts w:ascii="Times New Roman" w:hAnsi="Times New Roman" w:cs="Times New Roman"/>
                <w:b/>
                <w:sz w:val="20"/>
                <w:szCs w:val="20"/>
              </w:rPr>
              <w:t>on</w:t>
            </w:r>
          </w:p>
        </w:tc>
      </w:tr>
      <w:tr w:rsidR="000324F0" w:rsidTr="006D44CA">
        <w:trPr>
          <w:trHeight w:val="510"/>
        </w:trPr>
        <w:tc>
          <w:tcPr>
            <w:tcW w:w="568" w:type="dxa"/>
            <w:vMerge w:val="restart"/>
            <w:tcBorders>
              <w:top w:val="single" w:sz="4" w:space="0" w:color="auto"/>
            </w:tcBorders>
            <w:textDirection w:val="btLr"/>
          </w:tcPr>
          <w:p w:rsidR="00354836" w:rsidRPr="00EF26E8" w:rsidRDefault="00354836" w:rsidP="00DC75AB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6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MD </w:t>
            </w:r>
            <w:r w:rsidR="00DC75AB">
              <w:rPr>
                <w:rFonts w:ascii="Times New Roman" w:hAnsi="Times New Roman" w:cs="Times New Roman"/>
                <w:b/>
                <w:sz w:val="20"/>
                <w:szCs w:val="20"/>
              </w:rPr>
              <w:t>evolution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54836" w:rsidRPr="003618FD" w:rsidRDefault="00354836" w:rsidP="001A6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r w:rsidRPr="003618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770A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3618FD">
              <w:rPr>
                <w:rFonts w:ascii="Times New Roman" w:hAnsi="Times New Roman" w:cs="Times New Roman"/>
                <w:sz w:val="20"/>
                <w:szCs w:val="20"/>
              </w:rPr>
              <w:t xml:space="preserve"> Co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vAlign w:val="center"/>
          </w:tcPr>
          <w:p w:rsidR="00354836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41" w:type="dxa"/>
            <w:tcBorders>
              <w:top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4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54836" w:rsidRPr="00401855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54836" w:rsidRPr="00401855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354836" w:rsidRPr="00603345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60334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54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vAlign w:val="center"/>
          </w:tcPr>
          <w:p w:rsidR="00354836" w:rsidRPr="008B0338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97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vAlign w:val="center"/>
          </w:tcPr>
          <w:p w:rsidR="00354836" w:rsidRPr="008B0338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95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54836" w:rsidRPr="008B0338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98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vAlign w:val="center"/>
          </w:tcPr>
          <w:p w:rsidR="00354836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54836" w:rsidRPr="00401855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vAlign w:val="center"/>
          </w:tcPr>
          <w:p w:rsidR="00354836" w:rsidRPr="00603345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60334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50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vAlign w:val="center"/>
          </w:tcPr>
          <w:p w:rsidR="00354836" w:rsidRPr="008B0338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84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vAlign w:val="center"/>
          </w:tcPr>
          <w:p w:rsidR="00354836" w:rsidRPr="008B0338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76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vAlign w:val="center"/>
          </w:tcPr>
          <w:p w:rsidR="00354836" w:rsidRPr="008B0338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90</w:t>
            </w:r>
          </w:p>
        </w:tc>
      </w:tr>
      <w:tr w:rsidR="000324F0" w:rsidTr="006D44CA">
        <w:trPr>
          <w:trHeight w:val="510"/>
        </w:trPr>
        <w:tc>
          <w:tcPr>
            <w:tcW w:w="568" w:type="dxa"/>
            <w:vMerge/>
            <w:textDirection w:val="btLr"/>
          </w:tcPr>
          <w:p w:rsidR="00354836" w:rsidRPr="00EF26E8" w:rsidRDefault="00354836" w:rsidP="00EF26E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354836" w:rsidRPr="003618FD" w:rsidRDefault="00354836" w:rsidP="001A6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8FD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18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770A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3618FD">
              <w:rPr>
                <w:rFonts w:ascii="Times New Roman" w:hAnsi="Times New Roman" w:cs="Times New Roman"/>
                <w:sz w:val="20"/>
                <w:szCs w:val="20"/>
              </w:rPr>
              <w:t xml:space="preserve"> Early 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vAlign w:val="center"/>
          </w:tcPr>
          <w:p w:rsidR="00354836" w:rsidRPr="00603345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60334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32</w:t>
            </w:r>
          </w:p>
        </w:tc>
        <w:tc>
          <w:tcPr>
            <w:tcW w:w="641" w:type="dxa"/>
            <w:gridSpan w:val="2"/>
            <w:vAlign w:val="center"/>
          </w:tcPr>
          <w:p w:rsidR="00354836" w:rsidRPr="008B0338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69</w:t>
            </w:r>
          </w:p>
        </w:tc>
        <w:tc>
          <w:tcPr>
            <w:tcW w:w="641" w:type="dxa"/>
            <w:vAlign w:val="center"/>
          </w:tcPr>
          <w:p w:rsidR="00354836" w:rsidRPr="008B0338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80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vAlign w:val="center"/>
          </w:tcPr>
          <w:p w:rsidR="00354836" w:rsidRPr="008B0338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53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vAlign w:val="center"/>
          </w:tcPr>
          <w:p w:rsidR="00354836" w:rsidRPr="00401855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766" w:type="dxa"/>
            <w:vAlign w:val="center"/>
          </w:tcPr>
          <w:p w:rsidR="00354836" w:rsidRPr="00603345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60334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49</w:t>
            </w:r>
          </w:p>
        </w:tc>
        <w:tc>
          <w:tcPr>
            <w:tcW w:w="641" w:type="dxa"/>
            <w:gridSpan w:val="2"/>
            <w:vAlign w:val="center"/>
          </w:tcPr>
          <w:p w:rsidR="00354836" w:rsidRPr="008B0338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85</w:t>
            </w:r>
          </w:p>
        </w:tc>
        <w:tc>
          <w:tcPr>
            <w:tcW w:w="641" w:type="dxa"/>
            <w:gridSpan w:val="2"/>
            <w:vAlign w:val="center"/>
          </w:tcPr>
          <w:p w:rsidR="00354836" w:rsidRPr="008B0338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90</w:t>
            </w:r>
          </w:p>
        </w:tc>
        <w:tc>
          <w:tcPr>
            <w:tcW w:w="641" w:type="dxa"/>
            <w:gridSpan w:val="2"/>
            <w:tcBorders>
              <w:right w:val="single" w:sz="4" w:space="0" w:color="auto"/>
            </w:tcBorders>
            <w:vAlign w:val="center"/>
          </w:tcPr>
          <w:p w:rsidR="00354836" w:rsidRPr="008B0338" w:rsidRDefault="00354836" w:rsidP="00106A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77</w:t>
            </w:r>
          </w:p>
        </w:tc>
        <w:tc>
          <w:tcPr>
            <w:tcW w:w="641" w:type="dxa"/>
            <w:gridSpan w:val="2"/>
            <w:tcBorders>
              <w:left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41" w:type="dxa"/>
            <w:gridSpan w:val="2"/>
            <w:vAlign w:val="center"/>
          </w:tcPr>
          <w:p w:rsidR="00354836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41" w:type="dxa"/>
            <w:gridSpan w:val="2"/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41" w:type="dxa"/>
            <w:gridSpan w:val="2"/>
            <w:tcBorders>
              <w:right w:val="single" w:sz="4" w:space="0" w:color="auto"/>
            </w:tcBorders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41" w:type="dxa"/>
            <w:gridSpan w:val="2"/>
            <w:tcBorders>
              <w:left w:val="single" w:sz="4" w:space="0" w:color="auto"/>
            </w:tcBorders>
            <w:vAlign w:val="center"/>
          </w:tcPr>
          <w:p w:rsidR="00354836" w:rsidRPr="00401855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641" w:type="dxa"/>
            <w:gridSpan w:val="2"/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41" w:type="dxa"/>
            <w:gridSpan w:val="2"/>
            <w:vAlign w:val="center"/>
          </w:tcPr>
          <w:p w:rsidR="00354836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41" w:type="dxa"/>
            <w:gridSpan w:val="2"/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41" w:type="dxa"/>
            <w:gridSpan w:val="2"/>
            <w:vAlign w:val="center"/>
          </w:tcPr>
          <w:p w:rsidR="00354836" w:rsidRPr="00496858" w:rsidRDefault="00354836" w:rsidP="001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0324F0" w:rsidTr="006D44CA">
        <w:trPr>
          <w:trHeight w:val="510"/>
        </w:trPr>
        <w:tc>
          <w:tcPr>
            <w:tcW w:w="568" w:type="dxa"/>
            <w:vMerge/>
            <w:tcBorders>
              <w:bottom w:val="dotted" w:sz="4" w:space="0" w:color="auto"/>
            </w:tcBorders>
            <w:textDirection w:val="btLr"/>
          </w:tcPr>
          <w:p w:rsidR="00354836" w:rsidRPr="00EF26E8" w:rsidRDefault="00354836" w:rsidP="00EF26E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354836" w:rsidRPr="003618FD" w:rsidRDefault="00354836" w:rsidP="001A6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8FD">
              <w:rPr>
                <w:rFonts w:ascii="Times New Roman" w:hAnsi="Times New Roman" w:cs="Times New Roman"/>
                <w:sz w:val="20"/>
                <w:szCs w:val="20"/>
              </w:rPr>
              <w:t xml:space="preserve">Late </w:t>
            </w:r>
            <w:r w:rsidRPr="0016770A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3618FD">
              <w:rPr>
                <w:rFonts w:ascii="Times New Roman" w:hAnsi="Times New Roman" w:cs="Times New Roman"/>
                <w:sz w:val="20"/>
                <w:szCs w:val="20"/>
              </w:rPr>
              <w:t xml:space="preserve"> 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18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1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</w:tcBorders>
            <w:vAlign w:val="center"/>
          </w:tcPr>
          <w:p w:rsidR="00354836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41" w:type="dxa"/>
            <w:tcBorders>
              <w:bottom w:val="dotted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41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41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766" w:type="dxa"/>
            <w:tcBorders>
              <w:bottom w:val="dotted" w:sz="4" w:space="0" w:color="auto"/>
            </w:tcBorders>
            <w:vAlign w:val="center"/>
          </w:tcPr>
          <w:p w:rsidR="00354836" w:rsidRPr="0060334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60334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32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77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83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71</w:t>
            </w:r>
          </w:p>
        </w:tc>
        <w:tc>
          <w:tcPr>
            <w:tcW w:w="641" w:type="dxa"/>
            <w:gridSpan w:val="2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</w:tcBorders>
            <w:vAlign w:val="center"/>
          </w:tcPr>
          <w:p w:rsidR="00354836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41" w:type="dxa"/>
            <w:gridSpan w:val="2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</w:tcBorders>
            <w:vAlign w:val="center"/>
          </w:tcPr>
          <w:p w:rsidR="00354836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41" w:type="dxa"/>
            <w:gridSpan w:val="2"/>
            <w:tcBorders>
              <w:bottom w:val="dotted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0324F0" w:rsidTr="006D44CA">
        <w:trPr>
          <w:trHeight w:val="510"/>
        </w:trPr>
        <w:tc>
          <w:tcPr>
            <w:tcW w:w="568" w:type="dxa"/>
            <w:vMerge w:val="restart"/>
            <w:tcBorders>
              <w:top w:val="dotted" w:sz="4" w:space="0" w:color="auto"/>
            </w:tcBorders>
            <w:textDirection w:val="btLr"/>
          </w:tcPr>
          <w:p w:rsidR="00354836" w:rsidRPr="00EF26E8" w:rsidRDefault="00354836" w:rsidP="00EF26E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6E8">
              <w:rPr>
                <w:rFonts w:ascii="Times New Roman" w:hAnsi="Times New Roman" w:cs="Times New Roman"/>
                <w:b/>
                <w:sz w:val="20"/>
                <w:szCs w:val="20"/>
              </w:rPr>
              <w:t>Others comparisons</w:t>
            </w:r>
          </w:p>
        </w:tc>
        <w:tc>
          <w:tcPr>
            <w:tcW w:w="1276" w:type="dxa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:rsidR="00354836" w:rsidRPr="003618FD" w:rsidRDefault="00D6125A" w:rsidP="00D612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. AMD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 </w:t>
            </w:r>
            <w:r w:rsidR="00354836" w:rsidRPr="003618FD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r w:rsidR="003548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41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</w:tcBorders>
            <w:vAlign w:val="center"/>
          </w:tcPr>
          <w:p w:rsidR="00354836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41" w:type="dxa"/>
            <w:tcBorders>
              <w:top w:val="dotted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41" w:type="dxa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41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766" w:type="dxa"/>
            <w:tcBorders>
              <w:top w:val="dotted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:rsidR="00354836" w:rsidRPr="006F1D47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1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</w:tcBorders>
            <w:vAlign w:val="center"/>
          </w:tcPr>
          <w:p w:rsidR="00354836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</w:tcBorders>
            <w:vAlign w:val="center"/>
          </w:tcPr>
          <w:p w:rsidR="00354836" w:rsidRPr="0060334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60334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39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70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68</w:t>
            </w:r>
          </w:p>
        </w:tc>
        <w:tc>
          <w:tcPr>
            <w:tcW w:w="641" w:type="dxa"/>
            <w:gridSpan w:val="2"/>
            <w:tcBorders>
              <w:top w:val="dotted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73</w:t>
            </w:r>
          </w:p>
        </w:tc>
      </w:tr>
      <w:tr w:rsidR="000324F0" w:rsidTr="006D44CA">
        <w:trPr>
          <w:trHeight w:val="510"/>
        </w:trPr>
        <w:tc>
          <w:tcPr>
            <w:tcW w:w="568" w:type="dxa"/>
            <w:vMerge/>
          </w:tcPr>
          <w:p w:rsidR="00354836" w:rsidRPr="003618FD" w:rsidRDefault="00354836" w:rsidP="00CC5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354836" w:rsidRPr="003618FD" w:rsidRDefault="00D6125A" w:rsidP="00D612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te AMD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 </w:t>
            </w:r>
            <w:r w:rsidR="00354836" w:rsidRPr="003618FD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r w:rsidR="003548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54836" w:rsidRPr="003618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1" w:type="dxa"/>
            <w:gridSpan w:val="2"/>
            <w:vAlign w:val="center"/>
          </w:tcPr>
          <w:p w:rsidR="00354836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41" w:type="dxa"/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766" w:type="dxa"/>
            <w:vAlign w:val="center"/>
          </w:tcPr>
          <w:p w:rsidR="00354836" w:rsidRPr="0060334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60334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41</w:t>
            </w:r>
          </w:p>
        </w:tc>
        <w:tc>
          <w:tcPr>
            <w:tcW w:w="641" w:type="dxa"/>
            <w:gridSpan w:val="2"/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80</w:t>
            </w:r>
          </w:p>
        </w:tc>
        <w:tc>
          <w:tcPr>
            <w:tcW w:w="641" w:type="dxa"/>
            <w:gridSpan w:val="2"/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74</w:t>
            </w:r>
          </w:p>
        </w:tc>
        <w:tc>
          <w:tcPr>
            <w:tcW w:w="641" w:type="dxa"/>
            <w:gridSpan w:val="2"/>
            <w:tcBorders>
              <w:right w:val="single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85</w:t>
            </w:r>
          </w:p>
        </w:tc>
        <w:tc>
          <w:tcPr>
            <w:tcW w:w="641" w:type="dxa"/>
            <w:gridSpan w:val="2"/>
            <w:tcBorders>
              <w:left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41" w:type="dxa"/>
            <w:gridSpan w:val="2"/>
            <w:vAlign w:val="center"/>
          </w:tcPr>
          <w:p w:rsidR="00354836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41" w:type="dxa"/>
            <w:gridSpan w:val="2"/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41" w:type="dxa"/>
            <w:gridSpan w:val="2"/>
            <w:tcBorders>
              <w:right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41" w:type="dxa"/>
            <w:gridSpan w:val="2"/>
            <w:tcBorders>
              <w:left w:val="single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641" w:type="dxa"/>
            <w:gridSpan w:val="2"/>
            <w:vAlign w:val="center"/>
          </w:tcPr>
          <w:p w:rsidR="00354836" w:rsidRPr="0060334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60334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35</w:t>
            </w:r>
          </w:p>
        </w:tc>
        <w:tc>
          <w:tcPr>
            <w:tcW w:w="641" w:type="dxa"/>
            <w:gridSpan w:val="2"/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76</w:t>
            </w:r>
          </w:p>
        </w:tc>
        <w:tc>
          <w:tcPr>
            <w:tcW w:w="641" w:type="dxa"/>
            <w:gridSpan w:val="2"/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75</w:t>
            </w:r>
          </w:p>
        </w:tc>
        <w:tc>
          <w:tcPr>
            <w:tcW w:w="641" w:type="dxa"/>
            <w:gridSpan w:val="2"/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78</w:t>
            </w:r>
          </w:p>
        </w:tc>
      </w:tr>
      <w:tr w:rsidR="000324F0" w:rsidTr="006D44CA">
        <w:trPr>
          <w:trHeight w:val="510"/>
        </w:trPr>
        <w:tc>
          <w:tcPr>
            <w:tcW w:w="568" w:type="dxa"/>
            <w:vMerge/>
            <w:tcBorders>
              <w:bottom w:val="single" w:sz="4" w:space="0" w:color="auto"/>
            </w:tcBorders>
          </w:tcPr>
          <w:p w:rsidR="00354836" w:rsidRPr="003618FD" w:rsidRDefault="00354836" w:rsidP="00CC5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54836" w:rsidRPr="003618FD" w:rsidRDefault="00D6125A" w:rsidP="00D612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te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ly AMD</w:t>
            </w:r>
            <w:r w:rsidR="00354836" w:rsidRPr="003618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5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354836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:rsidR="00354836" w:rsidRPr="0049685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4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85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:rsidR="00354836" w:rsidRPr="0060334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60334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40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72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87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75</w:t>
            </w:r>
          </w:p>
        </w:tc>
        <w:tc>
          <w:tcPr>
            <w:tcW w:w="641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54836" w:rsidRPr="0060334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60334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39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79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78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79</w:t>
            </w:r>
          </w:p>
        </w:tc>
        <w:tc>
          <w:tcPr>
            <w:tcW w:w="641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54836" w:rsidRPr="0040185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354836" w:rsidRPr="00603345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60334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47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78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76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center"/>
          </w:tcPr>
          <w:p w:rsidR="00354836" w:rsidRPr="008B0338" w:rsidRDefault="00354836" w:rsidP="00106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03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81</w:t>
            </w:r>
          </w:p>
        </w:tc>
      </w:tr>
    </w:tbl>
    <w:p w:rsidR="00AF33A1" w:rsidRDefault="00AF33A1"/>
    <w:p w:rsidR="001A63B2" w:rsidRDefault="001A63B2"/>
    <w:sectPr w:rsidR="001A63B2" w:rsidSect="00EF26E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6E8"/>
    <w:rsid w:val="000324F0"/>
    <w:rsid w:val="00106A00"/>
    <w:rsid w:val="00161607"/>
    <w:rsid w:val="001A63B2"/>
    <w:rsid w:val="001B447F"/>
    <w:rsid w:val="002916F0"/>
    <w:rsid w:val="002F2F2C"/>
    <w:rsid w:val="003163DE"/>
    <w:rsid w:val="00354836"/>
    <w:rsid w:val="00371EBA"/>
    <w:rsid w:val="00397500"/>
    <w:rsid w:val="003F7838"/>
    <w:rsid w:val="0047345F"/>
    <w:rsid w:val="006526D6"/>
    <w:rsid w:val="00662F70"/>
    <w:rsid w:val="006B1C75"/>
    <w:rsid w:val="006D44CA"/>
    <w:rsid w:val="006F1D47"/>
    <w:rsid w:val="00731D9C"/>
    <w:rsid w:val="00736DAD"/>
    <w:rsid w:val="007B3EFD"/>
    <w:rsid w:val="008B0338"/>
    <w:rsid w:val="00964FD0"/>
    <w:rsid w:val="009E19DC"/>
    <w:rsid w:val="00A82B7C"/>
    <w:rsid w:val="00AF33A1"/>
    <w:rsid w:val="00B22D15"/>
    <w:rsid w:val="00BB2F84"/>
    <w:rsid w:val="00C8273A"/>
    <w:rsid w:val="00D6125A"/>
    <w:rsid w:val="00D82011"/>
    <w:rsid w:val="00DC75AB"/>
    <w:rsid w:val="00E64223"/>
    <w:rsid w:val="00EF26E8"/>
    <w:rsid w:val="00F47A2F"/>
    <w:rsid w:val="00FB1963"/>
    <w:rsid w:val="00FD5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2D22D16-B7F9-4F2A-9B8E-B66FDF1D3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F26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F5120AC-3A2C-4E5B-A4B7-BC0FF9514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e Aveiro</Company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gil@ua.pt</cp:lastModifiedBy>
  <cp:revision>5</cp:revision>
  <dcterms:created xsi:type="dcterms:W3CDTF">2017-01-27T09:29:00Z</dcterms:created>
  <dcterms:modified xsi:type="dcterms:W3CDTF">2017-04-12T09:17:00Z</dcterms:modified>
</cp:coreProperties>
</file>